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A2" w:rsidRPr="008438F5" w:rsidRDefault="00F44EA2" w:rsidP="00F44EA2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ind w:rightChars="50" w:right="105" w:firstLineChars="150" w:firstLine="225"/>
        <w:jc w:val="center"/>
        <w:outlineLvl w:val="0"/>
        <w:rPr>
          <w:rFonts w:ascii="Times New Roman" w:hAnsi="Times New Roman"/>
          <w:sz w:val="20"/>
          <w:szCs w:val="20"/>
        </w:rPr>
      </w:pPr>
      <w:bookmarkStart w:id="0" w:name="_GoBack"/>
      <w:r w:rsidRPr="008438F5">
        <w:rPr>
          <w:rFonts w:ascii="Times New Roman" w:hAnsi="Times New Roman"/>
          <w:color w:val="000000"/>
          <w:sz w:val="15"/>
          <w:szCs w:val="15"/>
        </w:rPr>
        <w:t>S1Table Egger's test of interest in Included Studies</w:t>
      </w:r>
    </w:p>
    <w:tbl>
      <w:tblPr>
        <w:tblStyle w:val="a"/>
        <w:tblW w:w="3358" w:type="dxa"/>
        <w:jc w:val="center"/>
        <w:tblInd w:w="93" w:type="dxa"/>
        <w:tblLook w:val="04A0" w:firstRow="1" w:lastRow="0" w:firstColumn="1" w:lastColumn="0" w:noHBand="0" w:noVBand="1"/>
      </w:tblPr>
      <w:tblGrid>
        <w:gridCol w:w="1062"/>
        <w:gridCol w:w="1148"/>
        <w:gridCol w:w="1148"/>
      </w:tblGrid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Std_Ef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IHM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bias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Coef</w:t>
            </w:r>
            <w:proofErr w:type="spellEnd"/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0.0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0.50913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0.13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0.207476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0.5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2.45000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P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0.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0.02000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95% CI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0.3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0.93346</w:t>
            </w:r>
          </w:p>
        </w:tc>
      </w:tr>
      <w:tr w:rsidR="00F44EA2" w:rsidRPr="008438F5" w:rsidTr="00F31D81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0.201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4EA2" w:rsidRPr="008438F5" w:rsidRDefault="00F44EA2" w:rsidP="00F44EA2">
            <w:pPr>
              <w:widowControl/>
              <w:ind w:firstLine="300"/>
              <w:jc w:val="righ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438F5">
              <w:rPr>
                <w:rFonts w:ascii="Times New Roman" w:hAnsi="Times New Roman"/>
                <w:kern w:val="0"/>
                <w:sz w:val="15"/>
                <w:szCs w:val="15"/>
              </w:rPr>
              <w:t>-0.08479</w:t>
            </w:r>
          </w:p>
        </w:tc>
      </w:tr>
    </w:tbl>
    <w:p w:rsidR="00F44EA2" w:rsidRDefault="00F44EA2" w:rsidP="00F44EA2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ind w:rightChars="50" w:right="105" w:firstLineChars="150" w:firstLine="300"/>
        <w:jc w:val="center"/>
        <w:outlineLvl w:val="0"/>
        <w:rPr>
          <w:rFonts w:ascii="Times New Roman" w:hAnsi="Times New Roman" w:hint="eastAsia"/>
          <w:sz w:val="20"/>
          <w:szCs w:val="20"/>
        </w:rPr>
      </w:pPr>
    </w:p>
    <w:p w:rsidR="00E26F07" w:rsidRDefault="007152EF" w:rsidP="004765AE">
      <w:pPr>
        <w:ind w:firstLine="420"/>
      </w:pPr>
    </w:p>
    <w:sectPr w:rsidR="00E26F07" w:rsidSect="00FA19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2EF" w:rsidRDefault="007152EF" w:rsidP="00F44EA2">
      <w:pPr>
        <w:ind w:firstLine="420"/>
      </w:pPr>
      <w:r>
        <w:separator/>
      </w:r>
    </w:p>
  </w:endnote>
  <w:endnote w:type="continuationSeparator" w:id="0">
    <w:p w:rsidR="007152EF" w:rsidRDefault="007152EF" w:rsidP="00F44EA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EA2" w:rsidRDefault="00F44EA2" w:rsidP="00F44EA2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EA2" w:rsidRDefault="00F44EA2" w:rsidP="00F44EA2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EA2" w:rsidRDefault="00F44EA2" w:rsidP="00F44EA2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2EF" w:rsidRDefault="007152EF" w:rsidP="00F44EA2">
      <w:pPr>
        <w:ind w:firstLine="420"/>
      </w:pPr>
      <w:r>
        <w:separator/>
      </w:r>
    </w:p>
  </w:footnote>
  <w:footnote w:type="continuationSeparator" w:id="0">
    <w:p w:rsidR="007152EF" w:rsidRDefault="007152EF" w:rsidP="00F44EA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EA2" w:rsidRDefault="00F44EA2" w:rsidP="00F44EA2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EA2" w:rsidRDefault="00F44EA2" w:rsidP="00F44EA2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EA2" w:rsidRDefault="00F44EA2" w:rsidP="00F44EA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20E3"/>
    <w:rsid w:val="0001563F"/>
    <w:rsid w:val="000B128C"/>
    <w:rsid w:val="000F039F"/>
    <w:rsid w:val="001020E3"/>
    <w:rsid w:val="00116B18"/>
    <w:rsid w:val="001261BD"/>
    <w:rsid w:val="001C1EF3"/>
    <w:rsid w:val="00253022"/>
    <w:rsid w:val="002E22F3"/>
    <w:rsid w:val="00312E8F"/>
    <w:rsid w:val="00391133"/>
    <w:rsid w:val="003A2033"/>
    <w:rsid w:val="003C31B7"/>
    <w:rsid w:val="003F65F6"/>
    <w:rsid w:val="00416137"/>
    <w:rsid w:val="0043060C"/>
    <w:rsid w:val="00466A42"/>
    <w:rsid w:val="004765AE"/>
    <w:rsid w:val="00482A61"/>
    <w:rsid w:val="004977D2"/>
    <w:rsid w:val="00521712"/>
    <w:rsid w:val="005B7728"/>
    <w:rsid w:val="00617992"/>
    <w:rsid w:val="00625C88"/>
    <w:rsid w:val="00640DC0"/>
    <w:rsid w:val="006825C8"/>
    <w:rsid w:val="007152EF"/>
    <w:rsid w:val="007154D2"/>
    <w:rsid w:val="00824E17"/>
    <w:rsid w:val="00842C75"/>
    <w:rsid w:val="00856EA5"/>
    <w:rsid w:val="00862C0A"/>
    <w:rsid w:val="00864A1E"/>
    <w:rsid w:val="008B6421"/>
    <w:rsid w:val="00910F65"/>
    <w:rsid w:val="009233FE"/>
    <w:rsid w:val="00967207"/>
    <w:rsid w:val="009858B0"/>
    <w:rsid w:val="00992F97"/>
    <w:rsid w:val="009B3C1F"/>
    <w:rsid w:val="00A23BAB"/>
    <w:rsid w:val="00A94B2C"/>
    <w:rsid w:val="00AC7F0E"/>
    <w:rsid w:val="00AD7891"/>
    <w:rsid w:val="00AF6E4A"/>
    <w:rsid w:val="00B04FA8"/>
    <w:rsid w:val="00B817E9"/>
    <w:rsid w:val="00BD6B8B"/>
    <w:rsid w:val="00C06A51"/>
    <w:rsid w:val="00C602EC"/>
    <w:rsid w:val="00CA3890"/>
    <w:rsid w:val="00CB2CAB"/>
    <w:rsid w:val="00D5528C"/>
    <w:rsid w:val="00D8790A"/>
    <w:rsid w:val="00DA7B2B"/>
    <w:rsid w:val="00DD2DE1"/>
    <w:rsid w:val="00E457FA"/>
    <w:rsid w:val="00EB4C04"/>
    <w:rsid w:val="00F44EA2"/>
    <w:rsid w:val="00F86A02"/>
    <w:rsid w:val="00F96A93"/>
    <w:rsid w:val="00FA1958"/>
    <w:rsid w:val="00FB08DF"/>
    <w:rsid w:val="00FC0B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EA2"/>
    <w:pPr>
      <w:widowControl w:val="0"/>
      <w:spacing w:line="240" w:lineRule="auto"/>
      <w:ind w:firstLineChars="0" w:firstLine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E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EA2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E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>微软中国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6-30T15:27:00Z</dcterms:created>
  <dcterms:modified xsi:type="dcterms:W3CDTF">2015-06-30T15:27:00Z</dcterms:modified>
</cp:coreProperties>
</file>